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124"/>
        <w:gridCol w:w="364"/>
        <w:gridCol w:w="641"/>
        <w:gridCol w:w="1275"/>
        <w:gridCol w:w="709"/>
        <w:gridCol w:w="851"/>
        <w:gridCol w:w="1374"/>
      </w:tblGrid>
      <w:tr w:rsidR="00966734" w:rsidRPr="00163B0D" w14:paraId="21F732CB" w14:textId="77777777" w:rsidTr="001A3BDE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E900" w14:textId="77777777" w:rsidR="00966734" w:rsidRPr="008118AF" w:rsidRDefault="00966734" w:rsidP="008118AF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911E" w14:textId="77777777" w:rsidR="00966734" w:rsidRPr="008118AF" w:rsidRDefault="00966734" w:rsidP="008118AF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304C" w14:textId="77777777" w:rsidR="00966734" w:rsidRPr="008118AF" w:rsidRDefault="00966734" w:rsidP="008118AF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34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6909" w14:textId="6A513782" w:rsidR="00966734" w:rsidRPr="00966734" w:rsidRDefault="00966734" w:rsidP="008118AF">
            <w:pPr>
              <w:rPr>
                <w:b/>
                <w:color w:val="000000"/>
                <w:sz w:val="20"/>
                <w:szCs w:val="20"/>
                <w:lang w:val="en-US" w:eastAsia="es-CL"/>
              </w:rPr>
            </w:pPr>
            <w:r w:rsidRPr="00966734">
              <w:rPr>
                <w:b/>
                <w:color w:val="000000"/>
                <w:sz w:val="20"/>
                <w:szCs w:val="20"/>
                <w:lang w:val="en-US" w:eastAsia="es-CL"/>
              </w:rPr>
              <w:t>Amplification by real-time PCR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5D5A" w14:textId="63B81F0A" w:rsidR="00966734" w:rsidRPr="00163B0D" w:rsidRDefault="00966734" w:rsidP="008118AF">
            <w:pPr>
              <w:rPr>
                <w:b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66734" w:rsidRPr="008118AF" w14:paraId="6732221E" w14:textId="77777777" w:rsidTr="00217315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79410" w14:textId="77777777" w:rsidR="00966734" w:rsidRPr="00163B0D" w:rsidRDefault="00966734" w:rsidP="008118AF">
            <w:pPr>
              <w:rPr>
                <w:sz w:val="20"/>
                <w:szCs w:val="20"/>
                <w:lang w:val="en-US" w:eastAsia="es-CL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7D81E" w14:textId="77777777" w:rsidR="00966734" w:rsidRPr="00163B0D" w:rsidRDefault="00966734" w:rsidP="008118AF">
            <w:pPr>
              <w:rPr>
                <w:sz w:val="20"/>
                <w:szCs w:val="20"/>
                <w:lang w:val="en-US" w:eastAsia="es-CL"/>
              </w:rPr>
            </w:pP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ADA7B" w14:textId="77777777" w:rsidR="00966734" w:rsidRPr="00163B0D" w:rsidRDefault="00966734" w:rsidP="008118AF">
            <w:pPr>
              <w:rPr>
                <w:sz w:val="20"/>
                <w:szCs w:val="20"/>
                <w:lang w:val="en-US" w:eastAsia="es-CL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C6385" w14:textId="7EDF6A4C" w:rsidR="00966734" w:rsidRPr="008118AF" w:rsidRDefault="00966734" w:rsidP="008118AF">
            <w:pPr>
              <w:rPr>
                <w:b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b/>
                <w:i/>
                <w:iCs/>
                <w:color w:val="000000"/>
                <w:sz w:val="20"/>
                <w:szCs w:val="20"/>
                <w:lang w:val="es-CL" w:eastAsia="es-CL"/>
              </w:rPr>
              <w:t>T. cruzi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2C00D" w14:textId="7FCFA082" w:rsidR="00966734" w:rsidRPr="008118AF" w:rsidRDefault="00966734" w:rsidP="008118AF">
            <w:pPr>
              <w:rPr>
                <w:b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b/>
                <w:color w:val="000000"/>
                <w:sz w:val="20"/>
                <w:szCs w:val="20"/>
                <w:lang w:val="es-CL" w:eastAsia="es-CL"/>
              </w:rPr>
              <w:t>IAC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EB1A7" w14:textId="20887CF6" w:rsidR="00966734" w:rsidRDefault="00966734" w:rsidP="008118AF">
            <w:pPr>
              <w:rPr>
                <w:b/>
                <w:color w:val="000000"/>
                <w:sz w:val="20"/>
                <w:szCs w:val="20"/>
                <w:lang w:val="es-CL" w:eastAsia="es-CL"/>
              </w:rPr>
            </w:pPr>
            <w:r w:rsidRPr="00966734">
              <w:rPr>
                <w:b/>
                <w:color w:val="000000"/>
                <w:sz w:val="20"/>
                <w:szCs w:val="20"/>
                <w:lang w:val="es-CL" w:eastAsia="es-CL"/>
              </w:rPr>
              <w:t>Normalization</w:t>
            </w:r>
          </w:p>
        </w:tc>
      </w:tr>
      <w:tr w:rsidR="008118AF" w:rsidRPr="008118AF" w14:paraId="0419A908" w14:textId="77777777" w:rsidTr="00217315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5B35" w14:textId="77777777" w:rsidR="008118AF" w:rsidRPr="008118AF" w:rsidRDefault="008118AF" w:rsidP="008118AF">
            <w:pPr>
              <w:rPr>
                <w:b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b/>
                <w:color w:val="000000"/>
                <w:sz w:val="20"/>
                <w:szCs w:val="20"/>
                <w:lang w:val="es-CL" w:eastAsia="es-CL"/>
              </w:rPr>
              <w:t>Island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C257" w14:textId="77777777" w:rsidR="008118AF" w:rsidRPr="008118AF" w:rsidRDefault="008118AF" w:rsidP="008118AF">
            <w:pPr>
              <w:rPr>
                <w:b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b/>
                <w:color w:val="000000"/>
                <w:sz w:val="20"/>
                <w:szCs w:val="20"/>
                <w:lang w:val="es-CL" w:eastAsia="es-CL"/>
              </w:rPr>
              <w:t>Species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656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I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626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EDC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 xml:space="preserve">par-eq/mL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546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83C0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 xml:space="preserve">pg/uL 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4D8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 xml:space="preserve">par-eq/mL </w:t>
            </w:r>
          </w:p>
        </w:tc>
      </w:tr>
      <w:tr w:rsidR="008118AF" w:rsidRPr="008118AF" w14:paraId="69D5C59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56D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8C7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601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338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FF3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935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,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2649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1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8DA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454564B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F2B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486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80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328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532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78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,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D932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21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4DBD890D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C04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45C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936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A12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260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40E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,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4C90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3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1E4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67B669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952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0CC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01D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5CE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4AC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A33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F575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805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ADF1F4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98A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2AC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655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B24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B7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E4D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0,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E287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5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32A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C5007C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E4D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602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93A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658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,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C40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7,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8A2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B265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4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A2A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29,0</w:t>
            </w:r>
          </w:p>
        </w:tc>
      </w:tr>
      <w:tr w:rsidR="008118AF" w:rsidRPr="008118AF" w14:paraId="7D06DF3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335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71B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3C8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69D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A35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187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E2AB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45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B3B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3E965FE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B8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E53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7CA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726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9BB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FF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BFA0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59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675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7C49AE0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250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134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57E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E89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3D0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052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,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6316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2C7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9DA515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44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AE4A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1F7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856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69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21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2,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BFF1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2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505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580427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EC0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2461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9AE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0E1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875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FB8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6,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405C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ECD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0CE9B1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657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1DD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7CA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020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BD8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F50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,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1FAF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6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513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45092F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1D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FD8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DEA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14C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A55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A1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4,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3D0F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707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0C6B17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E77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BDD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BE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814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438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4C4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0,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855A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5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8D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51EDA7D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4AA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427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43E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57C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2D9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A73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3,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D840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DEF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EDFCA7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B3B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75A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48A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5A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26A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34A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,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952F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F8B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FCFF20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26D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058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17A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B0F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4,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F11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D4A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2D2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46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283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,6</w:t>
            </w:r>
          </w:p>
        </w:tc>
      </w:tr>
      <w:tr w:rsidR="008118AF" w:rsidRPr="008118AF" w14:paraId="1A6578A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18D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DA6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C45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C05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5E9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74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,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E9DD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0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927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4CE19DF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CE8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D06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FF6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CEE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CA7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05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1E42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39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A1D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3BA813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B7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916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43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4E0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338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F67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,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1C67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5C9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472FCE9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41B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E30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391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4F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01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9AE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0,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EFCE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6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81C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FE195B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572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C33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E53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08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27E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9B7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EAB2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57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71C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FE564F2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A24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C0A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BE4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BF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07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3D6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,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A062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2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A9E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D71D02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7E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B41A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070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C9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356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D79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522F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3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B3D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187B34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F16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238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C83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BB3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9B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B1A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0526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45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71B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B28C3D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56B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FBC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BB1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567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0FD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614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,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C726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2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B4E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DF55E9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2A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599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5A5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3BD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48D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BC8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,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092B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9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AD6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D9A048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C15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2C2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757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3C3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9F4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974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,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FCCD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3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152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44DA3EE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F30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1A6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9AF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E27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6B3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F15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D168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42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2FB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7EC81B1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E44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791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615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3B8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5E7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E74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,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8BE1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09D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763FA86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9AE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133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24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74E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870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B0C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7,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83F9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D99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4474463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722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E3D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252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E6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A33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2B8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4,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BCE0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A74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941971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E75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0C7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D20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4BD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BBB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4D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,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3313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9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514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8C07FB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0A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hañar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2BF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ylamys elegan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EA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028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BC4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A5D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416F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23B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671126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A36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hañar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B60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ylamys elegan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5F0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F2B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733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51F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2,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E32C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C72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01AF6A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68A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hañar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F4A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ylamys elegan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8B4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1B5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2F8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193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2DE6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AA3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7B5826C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13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hañar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D72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ylamys elegan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5F9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1A7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1B1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D57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F73D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8E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D2C92F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63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hañar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886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ylamys elegan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806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D6F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C2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FDB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3,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EFE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201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0BAC535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BF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hañar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AAB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ylamys elegan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4BE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F4E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1D0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90F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9A55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42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A9D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92F335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910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Chañar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20D1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Thylamys elegan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CE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EB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7A4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5CE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,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7186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79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E67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01A00A9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FE0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lastRenderedPageBreak/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0439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C29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0A6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BCD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0AE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,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EDE1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4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AB0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01A3D39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3A6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11B5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29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21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71A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E51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4E4A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2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49C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1FB22C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9EA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090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1E0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635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929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751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8D50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7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FD3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3B5048C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95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E07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2A4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8E5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36B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D56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932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7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0B1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066B96C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92F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44A1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BD1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E4B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ED4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FB3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,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290B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9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653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45995D02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C85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F4C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F04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C5A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81F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BD7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,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A5E4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36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EFC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3A130C2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01C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DFE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362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52B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A9B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BC8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,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AE66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09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83D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D16584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6D0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644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131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2E6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DF1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302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3E9A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4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60E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CDD3C0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9E3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936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B3C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E5A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96F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F39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F537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5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C4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5B6DAD1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1AB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310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C31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2D1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9BD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171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DB32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E1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3D1DEC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663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16C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AEB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2A3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4,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DB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BF7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DFD4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8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6B1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&lt;1</w:t>
            </w:r>
          </w:p>
        </w:tc>
      </w:tr>
      <w:tr w:rsidR="008118AF" w:rsidRPr="008118AF" w14:paraId="53EF9D2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F2D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588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FEA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E45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ED1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859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,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C8F7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9BE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887458D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79E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43E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CCD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B74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618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7B7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74FF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8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42A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267551D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000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C84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3D0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874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255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CBE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5CF0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6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5A1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94F905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FFE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BD2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17A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27C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042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713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C476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C44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17BF9DB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1E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F79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29B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FA2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558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BC7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D3D7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1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9D1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23E0D60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8D8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5CE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B50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ABD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,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7E6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BFE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37B3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9BE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&lt;1</w:t>
            </w:r>
          </w:p>
        </w:tc>
      </w:tr>
      <w:tr w:rsidR="008118AF" w:rsidRPr="008118AF" w14:paraId="121E3CD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11A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D27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11E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947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B45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20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BB0B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5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5A4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7A087EC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3AD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BE3A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24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1CC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,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10D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3A0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1468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20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A8F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&lt;1</w:t>
            </w:r>
          </w:p>
        </w:tc>
      </w:tr>
      <w:tr w:rsidR="008118AF" w:rsidRPr="008118AF" w14:paraId="3EEE321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3B3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Dama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78F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Abrothrix olivaceu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55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506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7D0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E6B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,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AF09" w14:textId="77777777" w:rsidR="008118AF" w:rsidRPr="008118AF" w:rsidRDefault="008118AF" w:rsidP="008118AF">
            <w:pPr>
              <w:rPr>
                <w:sz w:val="20"/>
                <w:szCs w:val="20"/>
                <w:lang w:val="es-CL" w:eastAsia="es-CL"/>
              </w:rPr>
            </w:pPr>
            <w:r w:rsidRPr="008118AF">
              <w:rPr>
                <w:sz w:val="20"/>
                <w:szCs w:val="20"/>
                <w:lang w:val="es-CL" w:eastAsia="es-CL"/>
              </w:rPr>
              <w:t>0,14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C5F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0</w:t>
            </w:r>
          </w:p>
        </w:tc>
      </w:tr>
      <w:tr w:rsidR="008118AF" w:rsidRPr="008118AF" w14:paraId="6F1C889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F11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59B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A0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673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80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1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EA8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3EF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DBDE33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A9D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DA7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01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EF5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5,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36C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E18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009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6C3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7E5538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135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B51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0D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C7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9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F60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AF9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9C3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816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1FC00CD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DBA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8B0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4A3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E7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4,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9ED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DB8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84B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1C9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ABA97A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AAB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EE9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560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B95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6,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142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C6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54B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CA2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9AC6479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B91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19F1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1F0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E9C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1A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9C0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23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F14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D9A128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3F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72F9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A3E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DE6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7,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21F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6B0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C54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0C4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AB7D76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D17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5E7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5A8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5EE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E84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8A5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EFD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238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9BAB2E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611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28F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3AE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138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2,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B54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18A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662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01E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46C608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A29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DC9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57B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CC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42E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296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2E1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85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C0ECE2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8DA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460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8EE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265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98D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A4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57B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350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257B9D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4C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936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F3E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971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1,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287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58A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454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630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11E8E0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479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A8A5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B56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2D2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DB7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F59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674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96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6F6E09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735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BCE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83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30D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6,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6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C45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B25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90B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6D704B2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F31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0C6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7F7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E7D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9D3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06D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30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D93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593B43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D69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167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578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D72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6,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7F0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3E0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654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A98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149452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266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0C6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438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4F5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862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E75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0E9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74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2489C8D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064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877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8FC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3C6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177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6CA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FC0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171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4D4B6B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C6F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BA4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295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A55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91D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7E0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CB9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ED9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AB724E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02B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1E1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48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8DD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ADB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8D2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3AC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C49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E27A25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82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73B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905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2C2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9AC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BBB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BC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326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DE4EE8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653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8E8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969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74D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4,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79F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3B1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C23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4C9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107840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C1B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F32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1A2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575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5,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39C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A3A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FA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13D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E22EAF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3DA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lastRenderedPageBreak/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41D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0A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A75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0EC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59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B8B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3A5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72F12D9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33F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8A5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C58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C6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E8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FDC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61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AD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521CA7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CD6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8F3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A7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1D2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4,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3C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8A5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28B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E16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CB678C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0AD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1BF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E91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A02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1,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A8C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497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11A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DD7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6AEFE3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FE0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3D2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606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473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40D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BB9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662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636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EA24DF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879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5119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EA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90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F9B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7DF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08D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B15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0DB1CA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0A5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DD8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E6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E74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89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4D3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9E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75A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13B6A2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E0B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F46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D45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BF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367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9F4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F58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605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9FA299D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583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1DB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AB2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EC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151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11C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73A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AE2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706053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F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E40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143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72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CC5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8DC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EE4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CB3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6A09A1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7E1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905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59F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EB9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B73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550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987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BA7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271A9B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518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47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03E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56E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40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AF2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62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FBA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39DA14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75B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F6E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DA6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A3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A5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E9D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B4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914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B54425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679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6E7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5D1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379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55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F6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82A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E0E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E5D063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411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Santa Marí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4415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sp.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B7F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4C8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DF8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601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0E1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E61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6163E3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8FD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5B3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14E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F0C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8,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D17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A8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C11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9B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6EFCA6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5B8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656A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6F8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1D4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,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1B9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FC3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C90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20B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3541562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33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A989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BAE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48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226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1D0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FA7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9E0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F238B9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3C3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441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54A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97D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CE6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2C7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E1E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9E7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9DED4D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728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5CB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B0C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685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1,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29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06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D74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749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167757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6D0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9A1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1C5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904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,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558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6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F0B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1F9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53C901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241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08E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668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1B8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305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DCA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414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993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1BB38A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B16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773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293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01F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,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06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3D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54D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94B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A4D698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53C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F5E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550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59D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,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495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B6A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A81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E3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9DA1695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BF0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4FD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F4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1CE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,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74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2AF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8E4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50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2D1D95A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502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FC7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B38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FD2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F3C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B42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E3E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12E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9D07242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81D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C35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BC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7AE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252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CB5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D2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F3C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AB16A9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0F7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18A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AE8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78C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7C6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5CE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C9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688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2D844D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47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03A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6B5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F0D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0E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50C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B2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C01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F0D28A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CA1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BF7A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61D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647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8C9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4DE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456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561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1DBD09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005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CEE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9B6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90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606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AD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95E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644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9C4460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DE5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6CE5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7D5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090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1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9D9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DB2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583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198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8DA45C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642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DE9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506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2BF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1E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803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842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4D2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60EEE6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CC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7929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E0B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25D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1,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A74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4AC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3F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47D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733BD2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9D5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AD0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16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676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12F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501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401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CC5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7C98B9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9C8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363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E54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991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2D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290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C5B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F03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F47AC0E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59D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ED69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B55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20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257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27C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10C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3B5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65D387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966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27C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5A1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7CD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352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FCB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EE7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4BD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4ED7FA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2FE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82A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E0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B41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F2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469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D63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C64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280E989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74F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19E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8BE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FB8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39E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FE3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AA5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A8B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40A55D9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CB1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846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177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1FD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,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E6C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17B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DD9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6A4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F31295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209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90D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E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D5D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5BF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C11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7F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279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EBDE1D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C60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6D21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778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8A6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83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703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F8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7B7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C497E9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C0A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lastRenderedPageBreak/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E44A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B1C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7F9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F0D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37C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EA4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212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9F7BD47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C4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3A1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D3A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84F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9C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DBA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CA4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A36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3A89483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327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121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D6C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0C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F34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FC3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067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10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35621C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4A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AC0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9F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122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6E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6C8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C57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507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9B1735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56A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A381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6D5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AE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5BE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36B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E29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AC5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E33D58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07B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AE4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7EC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E0E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8EA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A37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DD4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C17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A77A059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F62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535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1A2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74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A1C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E8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83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DAA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D1090C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421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11F7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37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466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2D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C53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CFB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2EF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34CDD3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04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E10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CA9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3AB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E80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5B6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C98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EA2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4D3AA59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A15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40B4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240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732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DCD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A0E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054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421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53AEE5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CAD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378E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04D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DC0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0BE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41D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5D7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FE6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E45F25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3E7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448D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A45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BCF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AA2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39D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A6C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214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D57C57D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DBD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6D59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D4C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FA9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19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18E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A5D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053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2951C7D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F51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8BC2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7D0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359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AA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8C1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EDC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E2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45671928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3B4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B58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139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EC6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25E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148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9A6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1CD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7AB30B0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DE1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C19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ADC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2D2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92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72C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011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52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21AF7132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B62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53A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051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B5F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CB0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CC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9E9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B44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4FF0FAA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5DB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D595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784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98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90B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D90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E65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3FF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63CEC4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C40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F1A6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5FB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FDB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663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099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0B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57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C12B5E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9A0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20F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5BF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9BE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99F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994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801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1F7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6F98FFF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5C3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51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61E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9C2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4C7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A2A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0C0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523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012E75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4CB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324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719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86F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846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64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9B6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76D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1013309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577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0A75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F40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D1D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C1C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C51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DC1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A0F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AFDF2B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D94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601F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4B3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7C6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CD4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616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783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B5B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485BB44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501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7AB8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CD4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982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DFB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985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11ED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A68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0D0EB67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0B13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BCFC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C44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6CA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22B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0E2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3DD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5AF7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7194754C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82B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7D80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867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83D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6A5A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C37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15C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7A2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599B726F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CEEE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771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BF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225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750B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F02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E041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F55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211E1771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E60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EB31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721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EA0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79C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9839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A03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523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310D3856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0446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AA13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810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D97C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5220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54A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E83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D77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  <w:tr w:rsidR="008118AF" w:rsidRPr="008118AF" w14:paraId="1F2626CB" w14:textId="77777777" w:rsidTr="00217315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01BF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Pan de Azúca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F9AB" w14:textId="77777777" w:rsidR="008118AF" w:rsidRPr="008118AF" w:rsidRDefault="008118AF" w:rsidP="008118AF">
            <w:pPr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i/>
                <w:iCs/>
                <w:color w:val="000000"/>
                <w:sz w:val="20"/>
                <w:szCs w:val="20"/>
                <w:lang w:val="es-CL" w:eastAsia="es-CL"/>
              </w:rPr>
              <w:t>Mepraia parapatrica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E39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38B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o 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EAA4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7795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7F72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1CF8" w14:textId="77777777" w:rsidR="008118AF" w:rsidRPr="008118AF" w:rsidRDefault="008118AF" w:rsidP="008118AF">
            <w:pPr>
              <w:rPr>
                <w:color w:val="000000"/>
                <w:sz w:val="20"/>
                <w:szCs w:val="20"/>
                <w:lang w:val="es-CL" w:eastAsia="es-CL"/>
              </w:rPr>
            </w:pPr>
            <w:r w:rsidRPr="008118AF">
              <w:rPr>
                <w:color w:val="000000"/>
                <w:sz w:val="20"/>
                <w:szCs w:val="20"/>
                <w:lang w:val="es-CL" w:eastAsia="es-CL"/>
              </w:rPr>
              <w:t>ND</w:t>
            </w:r>
          </w:p>
        </w:tc>
      </w:tr>
    </w:tbl>
    <w:p w14:paraId="12D54044" w14:textId="0ED4C86F" w:rsidR="00C8728D" w:rsidRDefault="00217315" w:rsidP="00F31FD0">
      <w:pPr>
        <w:rPr>
          <w:sz w:val="20"/>
          <w:szCs w:val="20"/>
          <w:lang w:val="en-US"/>
        </w:rPr>
      </w:pPr>
      <w:r w:rsidRPr="00217315">
        <w:rPr>
          <w:sz w:val="20"/>
          <w:szCs w:val="20"/>
          <w:lang w:val="en-US"/>
        </w:rPr>
        <w:t xml:space="preserve">The </w:t>
      </w:r>
      <w:r w:rsidRPr="00217315">
        <w:rPr>
          <w:i/>
          <w:sz w:val="20"/>
          <w:szCs w:val="20"/>
          <w:lang w:val="en-US"/>
        </w:rPr>
        <w:t>T. cruzi</w:t>
      </w:r>
      <w:r w:rsidRPr="00217315">
        <w:rPr>
          <w:sz w:val="20"/>
          <w:szCs w:val="20"/>
          <w:lang w:val="en-US"/>
        </w:rPr>
        <w:t xml:space="preserve"> column shows the result of satellite D</w:t>
      </w:r>
      <w:r>
        <w:rPr>
          <w:sz w:val="20"/>
          <w:szCs w:val="20"/>
          <w:lang w:val="en-US"/>
        </w:rPr>
        <w:t xml:space="preserve">NA amplification. Ct: </w:t>
      </w:r>
      <w:r w:rsidR="00163B0D">
        <w:rPr>
          <w:sz w:val="20"/>
          <w:szCs w:val="20"/>
          <w:lang w:val="en-US"/>
        </w:rPr>
        <w:t xml:space="preserve">Cycle </w:t>
      </w:r>
      <w:r>
        <w:rPr>
          <w:sz w:val="20"/>
          <w:szCs w:val="20"/>
          <w:lang w:val="en-US"/>
        </w:rPr>
        <w:t xml:space="preserve">threshold. </w:t>
      </w:r>
      <w:r w:rsidRPr="00217315">
        <w:rPr>
          <w:sz w:val="20"/>
          <w:szCs w:val="20"/>
          <w:lang w:val="en-US"/>
        </w:rPr>
        <w:t>par-eq/mL</w:t>
      </w:r>
      <w:r>
        <w:rPr>
          <w:sz w:val="20"/>
          <w:szCs w:val="20"/>
          <w:lang w:val="en-US"/>
        </w:rPr>
        <w:t xml:space="preserve">: </w:t>
      </w:r>
      <w:r w:rsidR="00163B0D">
        <w:rPr>
          <w:sz w:val="20"/>
          <w:szCs w:val="20"/>
          <w:lang w:val="en-US"/>
        </w:rPr>
        <w:t>P</w:t>
      </w:r>
      <w:r w:rsidR="00163B0D" w:rsidRPr="00163B0D">
        <w:rPr>
          <w:sz w:val="20"/>
          <w:szCs w:val="20"/>
          <w:lang w:val="en-US"/>
        </w:rPr>
        <w:t>arasite equivalents/mL</w:t>
      </w:r>
      <w:r w:rsidR="00163B0D">
        <w:rPr>
          <w:sz w:val="20"/>
          <w:szCs w:val="20"/>
          <w:lang w:val="en-US"/>
        </w:rPr>
        <w:t xml:space="preserve">. </w:t>
      </w:r>
      <w:r w:rsidRPr="00217315">
        <w:rPr>
          <w:sz w:val="20"/>
          <w:szCs w:val="20"/>
          <w:lang w:val="en-US"/>
        </w:rPr>
        <w:t>IAC</w:t>
      </w:r>
      <w:r>
        <w:rPr>
          <w:sz w:val="20"/>
          <w:szCs w:val="20"/>
          <w:lang w:val="en-US"/>
        </w:rPr>
        <w:t>:</w:t>
      </w:r>
      <w:r w:rsidR="00163B0D">
        <w:rPr>
          <w:lang w:val="en-US"/>
        </w:rPr>
        <w:t xml:space="preserve"> </w:t>
      </w:r>
      <w:r w:rsidR="00163B0D">
        <w:rPr>
          <w:sz w:val="20"/>
          <w:szCs w:val="20"/>
          <w:lang w:val="en-US"/>
        </w:rPr>
        <w:t>I</w:t>
      </w:r>
      <w:r w:rsidR="00163B0D" w:rsidRPr="00163B0D">
        <w:rPr>
          <w:sz w:val="20"/>
          <w:szCs w:val="20"/>
          <w:lang w:val="en-US"/>
        </w:rPr>
        <w:t>nternal amplification control</w:t>
      </w:r>
      <w:r w:rsidR="00163B0D">
        <w:rPr>
          <w:sz w:val="20"/>
          <w:szCs w:val="20"/>
          <w:lang w:val="en-US"/>
        </w:rPr>
        <w:t xml:space="preserve">. </w:t>
      </w:r>
      <w:r w:rsidR="00D87091">
        <w:rPr>
          <w:sz w:val="20"/>
          <w:szCs w:val="20"/>
          <w:lang w:val="en-US"/>
        </w:rPr>
        <w:t>NQ: No absolute quantification. ND: N</w:t>
      </w:r>
      <w:r w:rsidRPr="00217315">
        <w:rPr>
          <w:sz w:val="20"/>
          <w:szCs w:val="20"/>
          <w:lang w:val="en-US"/>
        </w:rPr>
        <w:t>o evaluated data</w:t>
      </w:r>
      <w:r>
        <w:rPr>
          <w:sz w:val="20"/>
          <w:szCs w:val="20"/>
          <w:lang w:val="en-US"/>
        </w:rPr>
        <w:t xml:space="preserve">. </w:t>
      </w:r>
    </w:p>
    <w:p w14:paraId="75D1B104" w14:textId="0880D2CE" w:rsidR="00163B0D" w:rsidRDefault="00163B0D" w:rsidP="00F31FD0">
      <w:pPr>
        <w:rPr>
          <w:sz w:val="20"/>
          <w:szCs w:val="20"/>
          <w:lang w:val="en-US"/>
        </w:rPr>
      </w:pPr>
    </w:p>
    <w:p w14:paraId="5123CF20" w14:textId="46E39091" w:rsidR="00163B0D" w:rsidRPr="008118AF" w:rsidRDefault="00163B0D" w:rsidP="00F31FD0">
      <w:pPr>
        <w:rPr>
          <w:sz w:val="20"/>
          <w:szCs w:val="20"/>
          <w:lang w:val="en-US"/>
        </w:rPr>
      </w:pPr>
      <w:bookmarkStart w:id="0" w:name="_GoBack"/>
      <w:bookmarkEnd w:id="0"/>
    </w:p>
    <w:sectPr w:rsidR="00163B0D" w:rsidRPr="008118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6C2923" w14:textId="77777777" w:rsidR="00000D4A" w:rsidRDefault="00000D4A" w:rsidP="00966734">
      <w:r>
        <w:separator/>
      </w:r>
    </w:p>
  </w:endnote>
  <w:endnote w:type="continuationSeparator" w:id="0">
    <w:p w14:paraId="386D0BA0" w14:textId="77777777" w:rsidR="00000D4A" w:rsidRDefault="00000D4A" w:rsidP="0096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0F044F" w14:textId="77777777" w:rsidR="00000D4A" w:rsidRDefault="00000D4A" w:rsidP="00966734">
      <w:r>
        <w:separator/>
      </w:r>
    </w:p>
  </w:footnote>
  <w:footnote w:type="continuationSeparator" w:id="0">
    <w:p w14:paraId="76AF0925" w14:textId="77777777" w:rsidR="00000D4A" w:rsidRDefault="00000D4A" w:rsidP="009667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9591D"/>
    <w:multiLevelType w:val="hybridMultilevel"/>
    <w:tmpl w:val="99C6DF44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E13E7"/>
    <w:multiLevelType w:val="hybridMultilevel"/>
    <w:tmpl w:val="AB00AC92"/>
    <w:lvl w:ilvl="0" w:tplc="4EC088E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1szA1NjY1MTA1tTRX0lEKTi0uzszPAykwqgUAMwoa8ywAAAA="/>
  </w:docVars>
  <w:rsids>
    <w:rsidRoot w:val="00CB0F2C"/>
    <w:rsid w:val="00000D4A"/>
    <w:rsid w:val="000017DC"/>
    <w:rsid w:val="00005D27"/>
    <w:rsid w:val="000134A1"/>
    <w:rsid w:val="000202D7"/>
    <w:rsid w:val="000232DE"/>
    <w:rsid w:val="000728C4"/>
    <w:rsid w:val="00096339"/>
    <w:rsid w:val="000A28E5"/>
    <w:rsid w:val="000B39BD"/>
    <w:rsid w:val="000E26FA"/>
    <w:rsid w:val="000E6FDD"/>
    <w:rsid w:val="00127024"/>
    <w:rsid w:val="00130523"/>
    <w:rsid w:val="001312D1"/>
    <w:rsid w:val="00133149"/>
    <w:rsid w:val="00143A2A"/>
    <w:rsid w:val="00144CD2"/>
    <w:rsid w:val="00145A6A"/>
    <w:rsid w:val="001545C1"/>
    <w:rsid w:val="0015563C"/>
    <w:rsid w:val="00163B0D"/>
    <w:rsid w:val="00164116"/>
    <w:rsid w:val="00173B22"/>
    <w:rsid w:val="00176E22"/>
    <w:rsid w:val="00181065"/>
    <w:rsid w:val="001A0CBE"/>
    <w:rsid w:val="001B218F"/>
    <w:rsid w:val="001D0CF7"/>
    <w:rsid w:val="001E661E"/>
    <w:rsid w:val="001F502B"/>
    <w:rsid w:val="002018CD"/>
    <w:rsid w:val="002103D0"/>
    <w:rsid w:val="00212AF7"/>
    <w:rsid w:val="00217315"/>
    <w:rsid w:val="00223EDA"/>
    <w:rsid w:val="0023295E"/>
    <w:rsid w:val="00266155"/>
    <w:rsid w:val="00266980"/>
    <w:rsid w:val="00267391"/>
    <w:rsid w:val="00273C3B"/>
    <w:rsid w:val="00282BCC"/>
    <w:rsid w:val="002831BD"/>
    <w:rsid w:val="0028479E"/>
    <w:rsid w:val="00292B81"/>
    <w:rsid w:val="002B6559"/>
    <w:rsid w:val="002E4C10"/>
    <w:rsid w:val="002F2658"/>
    <w:rsid w:val="00304B68"/>
    <w:rsid w:val="00312587"/>
    <w:rsid w:val="00325938"/>
    <w:rsid w:val="003409F8"/>
    <w:rsid w:val="003414F4"/>
    <w:rsid w:val="00344640"/>
    <w:rsid w:val="00344E37"/>
    <w:rsid w:val="00345593"/>
    <w:rsid w:val="00346810"/>
    <w:rsid w:val="00354EBE"/>
    <w:rsid w:val="003765B0"/>
    <w:rsid w:val="0038230E"/>
    <w:rsid w:val="0038582A"/>
    <w:rsid w:val="003A39B6"/>
    <w:rsid w:val="003A475F"/>
    <w:rsid w:val="003D26A0"/>
    <w:rsid w:val="003E59BA"/>
    <w:rsid w:val="003F580E"/>
    <w:rsid w:val="00404719"/>
    <w:rsid w:val="00410FC8"/>
    <w:rsid w:val="00427948"/>
    <w:rsid w:val="00462B91"/>
    <w:rsid w:val="004952D4"/>
    <w:rsid w:val="004A13D0"/>
    <w:rsid w:val="004A6886"/>
    <w:rsid w:val="004B2EAD"/>
    <w:rsid w:val="004B38B8"/>
    <w:rsid w:val="004B514E"/>
    <w:rsid w:val="004B588A"/>
    <w:rsid w:val="004B7410"/>
    <w:rsid w:val="004C4B93"/>
    <w:rsid w:val="004C6E61"/>
    <w:rsid w:val="004D73CC"/>
    <w:rsid w:val="004F3580"/>
    <w:rsid w:val="00500370"/>
    <w:rsid w:val="00501933"/>
    <w:rsid w:val="0050209C"/>
    <w:rsid w:val="00505105"/>
    <w:rsid w:val="0051519A"/>
    <w:rsid w:val="00561784"/>
    <w:rsid w:val="00573FE1"/>
    <w:rsid w:val="005856C9"/>
    <w:rsid w:val="00585A09"/>
    <w:rsid w:val="005921D5"/>
    <w:rsid w:val="005A7F5E"/>
    <w:rsid w:val="005B5C4F"/>
    <w:rsid w:val="005B618B"/>
    <w:rsid w:val="005C68FE"/>
    <w:rsid w:val="005C7D1F"/>
    <w:rsid w:val="005D7E39"/>
    <w:rsid w:val="005E080E"/>
    <w:rsid w:val="005E0845"/>
    <w:rsid w:val="006014BC"/>
    <w:rsid w:val="006123FE"/>
    <w:rsid w:val="0061739C"/>
    <w:rsid w:val="00617828"/>
    <w:rsid w:val="00627AC2"/>
    <w:rsid w:val="00647C44"/>
    <w:rsid w:val="00650035"/>
    <w:rsid w:val="006612F3"/>
    <w:rsid w:val="006C3586"/>
    <w:rsid w:val="006C5A4E"/>
    <w:rsid w:val="006D0BF0"/>
    <w:rsid w:val="006D35FB"/>
    <w:rsid w:val="006D7931"/>
    <w:rsid w:val="006E3CB2"/>
    <w:rsid w:val="006E7087"/>
    <w:rsid w:val="006F73EE"/>
    <w:rsid w:val="00707279"/>
    <w:rsid w:val="007150E1"/>
    <w:rsid w:val="00726C23"/>
    <w:rsid w:val="00733A9C"/>
    <w:rsid w:val="007665EC"/>
    <w:rsid w:val="0077047E"/>
    <w:rsid w:val="00774BBA"/>
    <w:rsid w:val="0079170F"/>
    <w:rsid w:val="007A6692"/>
    <w:rsid w:val="007B0623"/>
    <w:rsid w:val="007B1132"/>
    <w:rsid w:val="007C0403"/>
    <w:rsid w:val="007C3A39"/>
    <w:rsid w:val="007D3393"/>
    <w:rsid w:val="007D44AA"/>
    <w:rsid w:val="007E4DEA"/>
    <w:rsid w:val="007E75A9"/>
    <w:rsid w:val="007F0339"/>
    <w:rsid w:val="008118AF"/>
    <w:rsid w:val="00847391"/>
    <w:rsid w:val="00881113"/>
    <w:rsid w:val="0089068E"/>
    <w:rsid w:val="0089339C"/>
    <w:rsid w:val="008A0784"/>
    <w:rsid w:val="008E2817"/>
    <w:rsid w:val="008F0B42"/>
    <w:rsid w:val="00923BFA"/>
    <w:rsid w:val="00923EF3"/>
    <w:rsid w:val="00924B33"/>
    <w:rsid w:val="009362DB"/>
    <w:rsid w:val="00966734"/>
    <w:rsid w:val="0097735C"/>
    <w:rsid w:val="009A1787"/>
    <w:rsid w:val="009A3023"/>
    <w:rsid w:val="009A58C9"/>
    <w:rsid w:val="009B027D"/>
    <w:rsid w:val="009C66E7"/>
    <w:rsid w:val="009D37C0"/>
    <w:rsid w:val="009F4D20"/>
    <w:rsid w:val="00A01F68"/>
    <w:rsid w:val="00A15AC0"/>
    <w:rsid w:val="00A2504A"/>
    <w:rsid w:val="00A26EF3"/>
    <w:rsid w:val="00A56B2C"/>
    <w:rsid w:val="00A61492"/>
    <w:rsid w:val="00A6444E"/>
    <w:rsid w:val="00A65430"/>
    <w:rsid w:val="00A87653"/>
    <w:rsid w:val="00AB6798"/>
    <w:rsid w:val="00AD0048"/>
    <w:rsid w:val="00AD681C"/>
    <w:rsid w:val="00AF259F"/>
    <w:rsid w:val="00AF513B"/>
    <w:rsid w:val="00AF5C3B"/>
    <w:rsid w:val="00AF6D7D"/>
    <w:rsid w:val="00B00D23"/>
    <w:rsid w:val="00B15600"/>
    <w:rsid w:val="00B16728"/>
    <w:rsid w:val="00B254E4"/>
    <w:rsid w:val="00B357B0"/>
    <w:rsid w:val="00B53FA6"/>
    <w:rsid w:val="00B60355"/>
    <w:rsid w:val="00B60F05"/>
    <w:rsid w:val="00B95549"/>
    <w:rsid w:val="00BC1CF3"/>
    <w:rsid w:val="00BC2F2C"/>
    <w:rsid w:val="00BD1680"/>
    <w:rsid w:val="00BE47E2"/>
    <w:rsid w:val="00BF10CD"/>
    <w:rsid w:val="00BF1B3F"/>
    <w:rsid w:val="00C05401"/>
    <w:rsid w:val="00C20037"/>
    <w:rsid w:val="00C20EDB"/>
    <w:rsid w:val="00C22CBE"/>
    <w:rsid w:val="00C304F3"/>
    <w:rsid w:val="00C32208"/>
    <w:rsid w:val="00C671D6"/>
    <w:rsid w:val="00C70835"/>
    <w:rsid w:val="00C74E75"/>
    <w:rsid w:val="00C80DA9"/>
    <w:rsid w:val="00C8728D"/>
    <w:rsid w:val="00C92450"/>
    <w:rsid w:val="00C95069"/>
    <w:rsid w:val="00CA36BB"/>
    <w:rsid w:val="00CB0F2C"/>
    <w:rsid w:val="00CB1BEA"/>
    <w:rsid w:val="00CB2DAF"/>
    <w:rsid w:val="00CB541D"/>
    <w:rsid w:val="00CD3E18"/>
    <w:rsid w:val="00D01563"/>
    <w:rsid w:val="00D101D2"/>
    <w:rsid w:val="00D14622"/>
    <w:rsid w:val="00D215E3"/>
    <w:rsid w:val="00D256B2"/>
    <w:rsid w:val="00D6052C"/>
    <w:rsid w:val="00D63C2D"/>
    <w:rsid w:val="00D64E67"/>
    <w:rsid w:val="00D87091"/>
    <w:rsid w:val="00D91B58"/>
    <w:rsid w:val="00DA6ADC"/>
    <w:rsid w:val="00DD14DC"/>
    <w:rsid w:val="00DD674C"/>
    <w:rsid w:val="00DF4E61"/>
    <w:rsid w:val="00E07FCB"/>
    <w:rsid w:val="00E17E76"/>
    <w:rsid w:val="00E32EF1"/>
    <w:rsid w:val="00E51063"/>
    <w:rsid w:val="00E51F3C"/>
    <w:rsid w:val="00E621E0"/>
    <w:rsid w:val="00EA3DB3"/>
    <w:rsid w:val="00EB2C70"/>
    <w:rsid w:val="00EB3540"/>
    <w:rsid w:val="00ED2D3C"/>
    <w:rsid w:val="00ED3373"/>
    <w:rsid w:val="00EE1E25"/>
    <w:rsid w:val="00EE70BC"/>
    <w:rsid w:val="00EF5D73"/>
    <w:rsid w:val="00F12A0E"/>
    <w:rsid w:val="00F13E2C"/>
    <w:rsid w:val="00F16583"/>
    <w:rsid w:val="00F25082"/>
    <w:rsid w:val="00F30E29"/>
    <w:rsid w:val="00F31FD0"/>
    <w:rsid w:val="00F45C55"/>
    <w:rsid w:val="00F653B9"/>
    <w:rsid w:val="00F77735"/>
    <w:rsid w:val="00F85D2A"/>
    <w:rsid w:val="00F94B8C"/>
    <w:rsid w:val="00FC05E3"/>
    <w:rsid w:val="00FC15C2"/>
    <w:rsid w:val="00FC453C"/>
    <w:rsid w:val="00FC6198"/>
    <w:rsid w:val="00FD7B7C"/>
    <w:rsid w:val="00FF2374"/>
    <w:rsid w:val="00FF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A3E8A"/>
  <w15:docId w15:val="{7EA88A29-924A-4A1A-AA27-934B9651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B7C"/>
    <w:pPr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0E6FD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0E6FD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0E6FD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0E6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FF23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D91B58"/>
    <w:pPr>
      <w:jc w:val="left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0037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D681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681C"/>
    <w:rPr>
      <w:rFonts w:ascii="Segoe UI" w:eastAsia="Times New Roman" w:hAnsi="Segoe UI" w:cs="Segoe UI"/>
      <w:sz w:val="18"/>
      <w:szCs w:val="18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C74E75"/>
    <w:pPr>
      <w:spacing w:before="100" w:beforeAutospacing="1" w:after="100" w:afterAutospacing="1"/>
    </w:pPr>
    <w:rPr>
      <w:lang w:val="es-CL" w:eastAsia="es-CL"/>
    </w:rPr>
  </w:style>
  <w:style w:type="character" w:styleId="Hipervnculo">
    <w:name w:val="Hyperlink"/>
    <w:basedOn w:val="Fuentedeprrafopredeter"/>
    <w:uiPriority w:val="99"/>
    <w:semiHidden/>
    <w:unhideWhenUsed/>
    <w:rsid w:val="008118A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118AF"/>
    <w:rPr>
      <w:color w:val="954F72"/>
      <w:u w:val="single"/>
    </w:rPr>
  </w:style>
  <w:style w:type="paragraph" w:customStyle="1" w:styleId="msonormal0">
    <w:name w:val="msonormal"/>
    <w:basedOn w:val="Normal"/>
    <w:rsid w:val="008118AF"/>
    <w:pPr>
      <w:spacing w:before="100" w:beforeAutospacing="1" w:after="100" w:afterAutospacing="1"/>
    </w:pPr>
    <w:rPr>
      <w:lang w:val="es-CL" w:eastAsia="es-CL"/>
    </w:rPr>
  </w:style>
  <w:style w:type="paragraph" w:customStyle="1" w:styleId="xl65">
    <w:name w:val="xl65"/>
    <w:basedOn w:val="Normal"/>
    <w:rsid w:val="008118AF"/>
    <w:pPr>
      <w:spacing w:before="100" w:beforeAutospacing="1" w:after="100" w:afterAutospacing="1"/>
    </w:pPr>
    <w:rPr>
      <w:lang w:val="es-CL" w:eastAsia="es-CL"/>
    </w:rPr>
  </w:style>
  <w:style w:type="paragraph" w:customStyle="1" w:styleId="xl66">
    <w:name w:val="xl66"/>
    <w:basedOn w:val="Normal"/>
    <w:rsid w:val="00811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s-CL" w:eastAsia="es-CL"/>
    </w:rPr>
  </w:style>
  <w:style w:type="paragraph" w:customStyle="1" w:styleId="xl67">
    <w:name w:val="xl67"/>
    <w:basedOn w:val="Normal"/>
    <w:rsid w:val="00811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lang w:val="es-CL" w:eastAsia="es-CL"/>
    </w:rPr>
  </w:style>
  <w:style w:type="paragraph" w:customStyle="1" w:styleId="xl68">
    <w:name w:val="xl68"/>
    <w:basedOn w:val="Normal"/>
    <w:rsid w:val="008118AF"/>
    <w:pPr>
      <w:spacing w:before="100" w:beforeAutospacing="1" w:after="100" w:afterAutospacing="1"/>
    </w:pPr>
    <w:rPr>
      <w:lang w:val="es-CL" w:eastAsia="es-CL"/>
    </w:rPr>
  </w:style>
  <w:style w:type="paragraph" w:customStyle="1" w:styleId="xl69">
    <w:name w:val="xl69"/>
    <w:basedOn w:val="Normal"/>
    <w:rsid w:val="008118AF"/>
    <w:pPr>
      <w:spacing w:before="100" w:beforeAutospacing="1" w:after="100" w:afterAutospacing="1"/>
    </w:pPr>
    <w:rPr>
      <w:lang w:val="es-CL" w:eastAsia="es-CL"/>
    </w:rPr>
  </w:style>
  <w:style w:type="paragraph" w:customStyle="1" w:styleId="xl70">
    <w:name w:val="xl70"/>
    <w:basedOn w:val="Normal"/>
    <w:rsid w:val="00811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s-CL" w:eastAsia="es-CL"/>
    </w:rPr>
  </w:style>
  <w:style w:type="paragraph" w:customStyle="1" w:styleId="xl71">
    <w:name w:val="xl71"/>
    <w:basedOn w:val="Normal"/>
    <w:rsid w:val="00811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s-CL" w:eastAsia="es-CL"/>
    </w:rPr>
  </w:style>
  <w:style w:type="paragraph" w:customStyle="1" w:styleId="xl72">
    <w:name w:val="xl72"/>
    <w:basedOn w:val="Normal"/>
    <w:rsid w:val="00811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s-CL" w:eastAsia="es-CL"/>
    </w:rPr>
  </w:style>
  <w:style w:type="paragraph" w:customStyle="1" w:styleId="xl73">
    <w:name w:val="xl73"/>
    <w:basedOn w:val="Normal"/>
    <w:rsid w:val="008118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s-CL" w:eastAsia="es-CL"/>
    </w:rPr>
  </w:style>
  <w:style w:type="paragraph" w:styleId="Encabezado">
    <w:name w:val="header"/>
    <w:basedOn w:val="Normal"/>
    <w:link w:val="EncabezadoCar"/>
    <w:uiPriority w:val="99"/>
    <w:unhideWhenUsed/>
    <w:rsid w:val="0096673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734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96673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734"/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2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70E46-B099-407C-8E30-57F9DB237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1373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icardo Campos</dc:creator>
  <cp:keywords/>
  <dc:description/>
  <cp:lastModifiedBy>Dr. Ricardo Campos</cp:lastModifiedBy>
  <cp:revision>10</cp:revision>
  <dcterms:created xsi:type="dcterms:W3CDTF">2020-06-03T00:49:00Z</dcterms:created>
  <dcterms:modified xsi:type="dcterms:W3CDTF">2020-07-12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tropica</vt:lpwstr>
  </property>
  <property fmtid="{D5CDD505-2E9C-101B-9397-08002B2CF9AE}" pid="3" name="Mendeley Recent Style Name 0_1">
    <vt:lpwstr>Acta Tropic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fection-genetics-and-evolution</vt:lpwstr>
  </property>
  <property fmtid="{D5CDD505-2E9C-101B-9397-08002B2CF9AE}" pid="11" name="Mendeley Recent Style Name 4_1">
    <vt:lpwstr>Infection, Genetics and Evolution</vt:lpwstr>
  </property>
  <property fmtid="{D5CDD505-2E9C-101B-9397-08002B2CF9AE}" pid="12" name="Mendeley Recent Style Id 5_1">
    <vt:lpwstr>http://www.zotero.org/styles/international-journal-for-parasitology-parasites-and-wildlife</vt:lpwstr>
  </property>
  <property fmtid="{D5CDD505-2E9C-101B-9397-08002B2CF9AE}" pid="13" name="Mendeley Recent Style Name 5_1">
    <vt:lpwstr>International Journal for Parasitology: Parasites and Wildlif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